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 Primers for</w:t>
      </w:r>
      <w:r>
        <w:rPr>
          <w:rFonts w:ascii="Times New Roman" w:hAnsi="Times New Roman" w:cs="Times New Roman"/>
          <w:b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highlight w:val="none"/>
        </w:rPr>
        <w:t>RT-qPCR</w:t>
      </w:r>
    </w:p>
    <w:tbl>
      <w:tblPr>
        <w:tblStyle w:val="5"/>
        <w:tblW w:w="8642" w:type="dxa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27"/>
        <w:gridCol w:w="3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C1</w:t>
            </w:r>
          </w:p>
        </w:tc>
        <w:tc>
          <w:tcPr>
            <w:tcW w:w="382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’-GCCTACCAGAAACCCACCAA-3’</w:t>
            </w:r>
          </w:p>
        </w:tc>
        <w:tc>
          <w:tcPr>
            <w:tcW w:w="382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CAGAAGAGGCAAGTGG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</w:rPr>
              <w:t>β</w:t>
            </w:r>
            <w:r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TGCCCATCTACGAGGGTTA-3′</w:t>
            </w:r>
          </w:p>
        </w:tc>
        <w:tc>
          <w:tcPr>
            <w:tcW w:w="38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TCTCAGCTGTGGTGGTGAAG-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ztDA1MDa2NDawsLRU0lEKTi0uzszPAykwqgUAeUdexCwAAAA="/>
  </w:docVars>
  <w:rsids>
    <w:rsidRoot w:val="00271C2D"/>
    <w:rsid w:val="001940BF"/>
    <w:rsid w:val="00271C2D"/>
    <w:rsid w:val="003663C2"/>
    <w:rsid w:val="76BF9FD1"/>
    <w:rsid w:val="D7EFA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</Words>
  <Characters>146</Characters>
  <Lines>1</Lines>
  <Paragraphs>1</Paragraphs>
  <TotalTime>0</TotalTime>
  <ScaleCrop>false</ScaleCrop>
  <LinksUpToDate>false</LinksUpToDate>
  <CharactersWithSpaces>17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01:35:00Z</dcterms:created>
  <dc:creator>应 佳云</dc:creator>
  <cp:lastModifiedBy>应佳云</cp:lastModifiedBy>
  <dcterms:modified xsi:type="dcterms:W3CDTF">2023-08-01T19:19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28EC233D3F3417165FEAC864BC9B4269_43</vt:lpwstr>
  </property>
</Properties>
</file>